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0A33D3" w14:textId="0B8E1504" w:rsidR="00F21440" w:rsidRPr="002729F3" w:rsidRDefault="0020205E" w:rsidP="000D3647">
      <w:pPr>
        <w:pStyle w:val="a7"/>
        <w:widowControl/>
        <w:spacing w:beforeLines="50" w:before="156" w:afterLines="50" w:after="156" w:line="300" w:lineRule="auto"/>
        <w:jc w:val="center"/>
        <w:rPr>
          <w:b/>
          <w:color w:val="000000" w:themeColor="text1"/>
          <w:position w:val="6"/>
          <w:szCs w:val="24"/>
        </w:rPr>
      </w:pPr>
      <w:r w:rsidRPr="002729F3">
        <w:rPr>
          <w:b/>
          <w:color w:val="000000" w:themeColor="text1"/>
          <w:position w:val="6"/>
          <w:szCs w:val="24"/>
        </w:rPr>
        <w:t>Table S</w:t>
      </w:r>
      <w:r w:rsidR="004501FD">
        <w:rPr>
          <w:b/>
          <w:color w:val="000000" w:themeColor="text1"/>
          <w:position w:val="6"/>
          <w:szCs w:val="24"/>
        </w:rPr>
        <w:t>5</w:t>
      </w:r>
      <w:r w:rsidR="00F21440" w:rsidRPr="002729F3">
        <w:rPr>
          <w:b/>
          <w:color w:val="000000" w:themeColor="text1"/>
          <w:position w:val="6"/>
          <w:szCs w:val="24"/>
        </w:rPr>
        <w:t xml:space="preserve"> </w:t>
      </w:r>
      <w:r w:rsidR="00F21440" w:rsidRPr="002729F3">
        <w:rPr>
          <w:bCs/>
          <w:color w:val="000000" w:themeColor="text1"/>
          <w:position w:val="6"/>
          <w:szCs w:val="24"/>
        </w:rPr>
        <w:t>Primers for miRNA detection by RT-</w:t>
      </w:r>
      <w:r w:rsidR="00D864EE">
        <w:rPr>
          <w:bCs/>
          <w:color w:val="000000" w:themeColor="text1"/>
          <w:position w:val="6"/>
          <w:szCs w:val="24"/>
        </w:rPr>
        <w:t>q</w:t>
      </w:r>
      <w:r w:rsidR="00F21440" w:rsidRPr="002729F3">
        <w:rPr>
          <w:bCs/>
          <w:color w:val="000000" w:themeColor="text1"/>
          <w:position w:val="6"/>
          <w:szCs w:val="24"/>
        </w:rPr>
        <w:t>PCR</w:t>
      </w:r>
    </w:p>
    <w:tbl>
      <w:tblPr>
        <w:tblW w:w="8040" w:type="dxa"/>
        <w:jc w:val="center"/>
        <w:tblLook w:val="04A0" w:firstRow="1" w:lastRow="0" w:firstColumn="1" w:lastColumn="0" w:noHBand="0" w:noVBand="1"/>
      </w:tblPr>
      <w:tblGrid>
        <w:gridCol w:w="2552"/>
        <w:gridCol w:w="1308"/>
        <w:gridCol w:w="4180"/>
      </w:tblGrid>
      <w:tr w:rsidR="000E3453" w:rsidRPr="002729F3" w14:paraId="44AB24EB" w14:textId="77777777" w:rsidTr="006F10A6">
        <w:trPr>
          <w:trHeight w:val="42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9CDB" w14:textId="77777777" w:rsidR="00F21440" w:rsidRPr="002729F3" w:rsidRDefault="00F21440" w:rsidP="008C1810">
            <w:pPr>
              <w:widowControl/>
              <w:jc w:val="left"/>
              <w:rPr>
                <w:b/>
                <w:color w:val="000000" w:themeColor="text1"/>
                <w:kern w:val="0"/>
                <w:szCs w:val="24"/>
              </w:rPr>
            </w:pPr>
            <w:r w:rsidRPr="002729F3">
              <w:rPr>
                <w:b/>
                <w:color w:val="000000" w:themeColor="text1"/>
                <w:kern w:val="0"/>
                <w:szCs w:val="24"/>
              </w:rPr>
              <w:t>mi RNA I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7CB5" w14:textId="77777777" w:rsidR="00F21440" w:rsidRPr="002729F3" w:rsidRDefault="00F21440" w:rsidP="008C1810">
            <w:pPr>
              <w:widowControl/>
              <w:jc w:val="left"/>
              <w:rPr>
                <w:b/>
                <w:color w:val="000000" w:themeColor="text1"/>
                <w:kern w:val="0"/>
                <w:szCs w:val="24"/>
              </w:rPr>
            </w:pPr>
            <w:r w:rsidRPr="002729F3">
              <w:rPr>
                <w:b/>
                <w:color w:val="000000" w:themeColor="text1"/>
                <w:kern w:val="0"/>
                <w:szCs w:val="24"/>
              </w:rPr>
              <w:t>Primer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FB5B8" w14:textId="22A723B6" w:rsidR="00F21440" w:rsidRPr="002729F3" w:rsidRDefault="00F21440" w:rsidP="008C1810">
            <w:pPr>
              <w:widowControl/>
              <w:jc w:val="left"/>
              <w:rPr>
                <w:b/>
                <w:color w:val="000000" w:themeColor="text1"/>
                <w:kern w:val="0"/>
                <w:szCs w:val="24"/>
              </w:rPr>
            </w:pPr>
            <w:r w:rsidRPr="002729F3">
              <w:rPr>
                <w:b/>
                <w:color w:val="000000" w:themeColor="text1"/>
                <w:kern w:val="0"/>
                <w:szCs w:val="24"/>
              </w:rPr>
              <w:t>Primer sequences (5' to 3')</w:t>
            </w:r>
          </w:p>
        </w:tc>
      </w:tr>
      <w:tr w:rsidR="000E3453" w:rsidRPr="002729F3" w14:paraId="7D539565" w14:textId="77777777" w:rsidTr="006F10A6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1360" w14:textId="2BDF6B8D" w:rsidR="00F21440" w:rsidRPr="00595946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595946">
              <w:rPr>
                <w:color w:val="000000" w:themeColor="text1"/>
                <w:kern w:val="0"/>
                <w:szCs w:val="24"/>
              </w:rPr>
              <w:t>miR2950.1</w:t>
            </w:r>
            <w:r w:rsidR="006F10A6" w:rsidRPr="00595946">
              <w:rPr>
                <w:rFonts w:hint="eastAsia"/>
                <w:color w:val="000000" w:themeColor="text1"/>
                <w:kern w:val="0"/>
                <w:szCs w:val="24"/>
              </w:rPr>
              <w:t>-</w:t>
            </w:r>
            <w:r w:rsidR="006F10A6" w:rsidRPr="00595946">
              <w:rPr>
                <w:color w:val="000000" w:themeColor="text1"/>
                <w:kern w:val="0"/>
                <w:szCs w:val="24"/>
              </w:rPr>
              <w:t>3</w:t>
            </w:r>
            <w:r w:rsidR="006F10A6" w:rsidRPr="00595946">
              <w:rPr>
                <w:rFonts w:hint="eastAsia"/>
                <w:color w:val="000000" w:themeColor="text1"/>
                <w:kern w:val="0"/>
                <w:szCs w:val="24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3912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 xml:space="preserve">Forward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304B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>CGTTCCATCTCTTGCACCCTCC</w:t>
            </w:r>
          </w:p>
        </w:tc>
      </w:tr>
      <w:tr w:rsidR="000E3453" w:rsidRPr="002729F3" w14:paraId="6AE68B06" w14:textId="77777777" w:rsidTr="006F10A6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2FF7" w14:textId="23DAC187" w:rsidR="00F21440" w:rsidRPr="00595946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595946">
              <w:rPr>
                <w:color w:val="000000" w:themeColor="text1"/>
                <w:kern w:val="0"/>
                <w:szCs w:val="24"/>
              </w:rPr>
              <w:t>miR160.1</w:t>
            </w:r>
            <w:r w:rsidR="006F10A6" w:rsidRPr="00595946">
              <w:rPr>
                <w:color w:val="000000" w:themeColor="text1"/>
                <w:kern w:val="0"/>
                <w:szCs w:val="24"/>
              </w:rPr>
              <w:t>-5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DC56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 xml:space="preserve">Forward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C5A1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>TGCCTGGCTCCCTGTATGC</w:t>
            </w:r>
          </w:p>
        </w:tc>
      </w:tr>
      <w:tr w:rsidR="000E3453" w:rsidRPr="002729F3" w14:paraId="5F245094" w14:textId="77777777" w:rsidTr="006F10A6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67B5" w14:textId="2FE43513" w:rsidR="00F21440" w:rsidRPr="00595946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595946">
              <w:rPr>
                <w:color w:val="000000" w:themeColor="text1"/>
                <w:kern w:val="0"/>
                <w:szCs w:val="24"/>
              </w:rPr>
              <w:t>miR159.2</w:t>
            </w:r>
            <w:r w:rsidR="006F10A6" w:rsidRPr="00595946">
              <w:rPr>
                <w:color w:val="000000" w:themeColor="text1"/>
                <w:kern w:val="0"/>
                <w:szCs w:val="24"/>
              </w:rPr>
              <w:t>-3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4E6A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 xml:space="preserve">Forward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132C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>CTTGGACTGAAGGGAGCTCCA</w:t>
            </w:r>
          </w:p>
        </w:tc>
      </w:tr>
      <w:tr w:rsidR="000E3453" w:rsidRPr="002729F3" w14:paraId="5F812D5E" w14:textId="77777777" w:rsidTr="006F10A6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4368E" w14:textId="57BADBE5" w:rsidR="00F21440" w:rsidRPr="00595946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595946">
              <w:rPr>
                <w:color w:val="000000" w:themeColor="text1"/>
                <w:kern w:val="0"/>
                <w:szCs w:val="24"/>
              </w:rPr>
              <w:t>miR159.3</w:t>
            </w:r>
            <w:r w:rsidR="006F10A6" w:rsidRPr="00595946">
              <w:rPr>
                <w:color w:val="000000" w:themeColor="text1"/>
                <w:kern w:val="0"/>
                <w:szCs w:val="24"/>
              </w:rPr>
              <w:t>-3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9191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 xml:space="preserve">Forward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6596B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szCs w:val="24"/>
                <w:shd w:val="clear" w:color="auto" w:fill="FFFFFF"/>
              </w:rPr>
              <w:t>GCTTGGATTGAAGGGAGCTCCA</w:t>
            </w:r>
          </w:p>
        </w:tc>
      </w:tr>
      <w:tr w:rsidR="000E3453" w:rsidRPr="002729F3" w14:paraId="654BCB3B" w14:textId="77777777" w:rsidTr="006F10A6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664A2" w14:textId="17E19798" w:rsidR="00F21440" w:rsidRPr="00595946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595946">
              <w:rPr>
                <w:color w:val="000000" w:themeColor="text1"/>
                <w:kern w:val="0"/>
                <w:szCs w:val="24"/>
              </w:rPr>
              <w:t>miR858</w:t>
            </w:r>
            <w:r w:rsidR="006F10A6" w:rsidRPr="00595946">
              <w:rPr>
                <w:color w:val="000000" w:themeColor="text1"/>
                <w:kern w:val="0"/>
                <w:szCs w:val="24"/>
              </w:rPr>
              <w:t>-3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93DC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>Forward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463F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>GTTCGTTGTCTGTTCGGCCTG</w:t>
            </w:r>
          </w:p>
        </w:tc>
      </w:tr>
      <w:tr w:rsidR="000E3453" w:rsidRPr="002729F3" w14:paraId="13E8C0B2" w14:textId="77777777" w:rsidTr="006F10A6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0894D" w14:textId="7B9D499B" w:rsidR="00F21440" w:rsidRPr="00595946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595946">
              <w:rPr>
                <w:color w:val="000000" w:themeColor="text1"/>
                <w:kern w:val="0"/>
                <w:szCs w:val="24"/>
              </w:rPr>
              <w:t>novel_miR_1872</w:t>
            </w:r>
            <w:r w:rsidR="006F10A6" w:rsidRPr="00595946">
              <w:rPr>
                <w:color w:val="000000" w:themeColor="text1"/>
                <w:kern w:val="0"/>
                <w:szCs w:val="24"/>
              </w:rPr>
              <w:t>-3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13E9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 xml:space="preserve">Forward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88952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>CTTGCTGCGTCTGTACATGGC</w:t>
            </w:r>
          </w:p>
        </w:tc>
      </w:tr>
      <w:tr w:rsidR="000E3453" w:rsidRPr="002729F3" w14:paraId="46D29977" w14:textId="77777777" w:rsidTr="006F10A6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1F17" w14:textId="4A8D0426" w:rsidR="00F21440" w:rsidRPr="00595946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595946">
              <w:rPr>
                <w:color w:val="000000" w:themeColor="text1"/>
                <w:kern w:val="0"/>
                <w:szCs w:val="24"/>
              </w:rPr>
              <w:t>novel_miR_2221</w:t>
            </w:r>
            <w:r w:rsidR="006F10A6" w:rsidRPr="00595946">
              <w:rPr>
                <w:color w:val="000000" w:themeColor="text1"/>
                <w:kern w:val="0"/>
                <w:szCs w:val="24"/>
              </w:rPr>
              <w:t>-3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9890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 xml:space="preserve">Forward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92AC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>ATTGGGGGCGTTGGGGGAGAA</w:t>
            </w:r>
          </w:p>
        </w:tc>
      </w:tr>
      <w:tr w:rsidR="000E3453" w:rsidRPr="002729F3" w14:paraId="1D5B7770" w14:textId="77777777" w:rsidTr="006F10A6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40ED" w14:textId="658A4315" w:rsidR="00F21440" w:rsidRPr="00595946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595946">
              <w:rPr>
                <w:color w:val="000000" w:themeColor="text1"/>
                <w:kern w:val="0"/>
                <w:szCs w:val="24"/>
              </w:rPr>
              <w:t>novel_miR_3455</w:t>
            </w:r>
            <w:r w:rsidR="006F10A6" w:rsidRPr="00595946">
              <w:rPr>
                <w:color w:val="000000" w:themeColor="text1"/>
                <w:kern w:val="0"/>
                <w:szCs w:val="24"/>
              </w:rPr>
              <w:t>-3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DA5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 xml:space="preserve">Forward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E99A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>GGGGCGTTGGGGGAGACTT</w:t>
            </w:r>
          </w:p>
        </w:tc>
      </w:tr>
      <w:tr w:rsidR="000E3453" w:rsidRPr="002729F3" w14:paraId="1272F21D" w14:textId="77777777" w:rsidTr="006F10A6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C9E5" w14:textId="4699548B" w:rsidR="00F21440" w:rsidRPr="00595946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595946">
              <w:rPr>
                <w:color w:val="000000" w:themeColor="text1"/>
                <w:kern w:val="0"/>
                <w:szCs w:val="24"/>
              </w:rPr>
              <w:t>novel_miR_1944</w:t>
            </w:r>
            <w:r w:rsidR="006F10A6" w:rsidRPr="00595946">
              <w:rPr>
                <w:color w:val="000000" w:themeColor="text1"/>
                <w:kern w:val="0"/>
                <w:szCs w:val="24"/>
              </w:rPr>
              <w:t>-5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3799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 xml:space="preserve">Forward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0C785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>GCCTTCCCATGTTGCCACC</w:t>
            </w:r>
          </w:p>
        </w:tc>
      </w:tr>
      <w:tr w:rsidR="000E3453" w:rsidRPr="002729F3" w14:paraId="4AE908A0" w14:textId="77777777" w:rsidTr="006F10A6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103C" w14:textId="77518628" w:rsidR="00F21440" w:rsidRPr="00595946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595946">
              <w:rPr>
                <w:color w:val="000000" w:themeColor="text1"/>
                <w:kern w:val="0"/>
                <w:szCs w:val="24"/>
              </w:rPr>
              <w:t>novel_miR_1881</w:t>
            </w:r>
            <w:r w:rsidR="006F10A6" w:rsidRPr="00595946">
              <w:rPr>
                <w:color w:val="000000" w:themeColor="text1"/>
                <w:kern w:val="0"/>
                <w:szCs w:val="24"/>
              </w:rPr>
              <w:t>-5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B57F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 xml:space="preserve">Forward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5B1F7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>CCGCCAACTGCATTTCATGATGCT</w:t>
            </w:r>
          </w:p>
        </w:tc>
      </w:tr>
      <w:tr w:rsidR="000E3453" w:rsidRPr="002729F3" w14:paraId="2973B3BD" w14:textId="77777777" w:rsidTr="006F10A6">
        <w:trPr>
          <w:trHeight w:val="1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CCF4B" w14:textId="1B3428CC" w:rsidR="00F21440" w:rsidRPr="00595946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595946">
              <w:rPr>
                <w:color w:val="000000" w:themeColor="text1"/>
                <w:kern w:val="0"/>
                <w:szCs w:val="24"/>
              </w:rPr>
              <w:t>novel_miR_2912</w:t>
            </w:r>
            <w:r w:rsidR="006F10A6" w:rsidRPr="00595946">
              <w:rPr>
                <w:color w:val="000000" w:themeColor="text1"/>
                <w:kern w:val="0"/>
                <w:szCs w:val="24"/>
              </w:rPr>
              <w:t>-5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6309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 xml:space="preserve">Forward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349A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>GCTGAAAAGGAAGGCAAGAGCAG</w:t>
            </w:r>
          </w:p>
        </w:tc>
      </w:tr>
      <w:tr w:rsidR="00F21440" w:rsidRPr="002729F3" w14:paraId="24F917D5" w14:textId="77777777" w:rsidTr="006F10A6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318D" w14:textId="2F7B4DBD" w:rsidR="00F21440" w:rsidRPr="00595946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595946">
              <w:rPr>
                <w:color w:val="000000" w:themeColor="text1"/>
                <w:kern w:val="0"/>
                <w:szCs w:val="24"/>
              </w:rPr>
              <w:t>miR</w:t>
            </w:r>
            <w:r w:rsidR="00595946" w:rsidRPr="00595946">
              <w:rPr>
                <w:color w:val="000000" w:themeColor="text1"/>
                <w:kern w:val="0"/>
                <w:szCs w:val="24"/>
              </w:rPr>
              <w:t>160.2</w:t>
            </w:r>
            <w:r w:rsidR="006F10A6" w:rsidRPr="00595946">
              <w:rPr>
                <w:color w:val="000000" w:themeColor="text1"/>
                <w:kern w:val="0"/>
                <w:szCs w:val="24"/>
              </w:rPr>
              <w:t>-5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0CA89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 xml:space="preserve">Forward 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6BB37" w14:textId="77777777" w:rsidR="00F21440" w:rsidRPr="002729F3" w:rsidRDefault="00F21440" w:rsidP="008C1810">
            <w:pPr>
              <w:widowControl/>
              <w:jc w:val="left"/>
              <w:rPr>
                <w:color w:val="000000" w:themeColor="text1"/>
                <w:kern w:val="0"/>
                <w:szCs w:val="24"/>
              </w:rPr>
            </w:pPr>
            <w:r w:rsidRPr="002729F3">
              <w:rPr>
                <w:color w:val="000000" w:themeColor="text1"/>
                <w:kern w:val="0"/>
                <w:szCs w:val="24"/>
              </w:rPr>
              <w:t>CGCTTCCATCTCTTGCACACC</w:t>
            </w:r>
          </w:p>
        </w:tc>
      </w:tr>
    </w:tbl>
    <w:p w14:paraId="6E48F3E1" w14:textId="77777777" w:rsidR="00A849D4" w:rsidRPr="002729F3" w:rsidRDefault="00A849D4">
      <w:pPr>
        <w:rPr>
          <w:b/>
          <w:bCs/>
          <w:color w:val="000000" w:themeColor="text1"/>
          <w:szCs w:val="24"/>
        </w:rPr>
      </w:pPr>
    </w:p>
    <w:sectPr w:rsidR="00A849D4" w:rsidRPr="00272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8041B8" w14:textId="77777777" w:rsidR="00F32DC2" w:rsidRDefault="00F32DC2" w:rsidP="00F21440">
      <w:r>
        <w:separator/>
      </w:r>
    </w:p>
  </w:endnote>
  <w:endnote w:type="continuationSeparator" w:id="0">
    <w:p w14:paraId="3BABBCFE" w14:textId="77777777" w:rsidR="00F32DC2" w:rsidRDefault="00F32DC2" w:rsidP="00F21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8B8DEE" w14:textId="77777777" w:rsidR="00F32DC2" w:rsidRDefault="00F32DC2" w:rsidP="00F21440">
      <w:r>
        <w:separator/>
      </w:r>
    </w:p>
  </w:footnote>
  <w:footnote w:type="continuationSeparator" w:id="0">
    <w:p w14:paraId="4C890EE1" w14:textId="77777777" w:rsidR="00F32DC2" w:rsidRDefault="00F32DC2" w:rsidP="00F21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68E"/>
    <w:rsid w:val="000C3E6C"/>
    <w:rsid w:val="000C6EB7"/>
    <w:rsid w:val="000D3647"/>
    <w:rsid w:val="000E3453"/>
    <w:rsid w:val="0018386B"/>
    <w:rsid w:val="001C5762"/>
    <w:rsid w:val="0020205E"/>
    <w:rsid w:val="00210C26"/>
    <w:rsid w:val="00215325"/>
    <w:rsid w:val="002729F3"/>
    <w:rsid w:val="002813D9"/>
    <w:rsid w:val="002A7222"/>
    <w:rsid w:val="002B0023"/>
    <w:rsid w:val="00330490"/>
    <w:rsid w:val="0034307A"/>
    <w:rsid w:val="00387CC9"/>
    <w:rsid w:val="00411A31"/>
    <w:rsid w:val="004501FD"/>
    <w:rsid w:val="005439DB"/>
    <w:rsid w:val="00595946"/>
    <w:rsid w:val="006D4482"/>
    <w:rsid w:val="006E6947"/>
    <w:rsid w:val="006F10A6"/>
    <w:rsid w:val="00852236"/>
    <w:rsid w:val="0088128B"/>
    <w:rsid w:val="00A849D4"/>
    <w:rsid w:val="00B24C57"/>
    <w:rsid w:val="00BF268E"/>
    <w:rsid w:val="00C168B6"/>
    <w:rsid w:val="00C566FB"/>
    <w:rsid w:val="00C9171F"/>
    <w:rsid w:val="00CE3057"/>
    <w:rsid w:val="00D864EE"/>
    <w:rsid w:val="00DC1540"/>
    <w:rsid w:val="00EF5A5E"/>
    <w:rsid w:val="00F21440"/>
    <w:rsid w:val="00F32DC2"/>
    <w:rsid w:val="00F5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3FA9C"/>
  <w15:chartTrackingRefBased/>
  <w15:docId w15:val="{2571E66A-6400-4179-AF4F-114D62FE9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440"/>
    <w:pPr>
      <w:widowControl w:val="0"/>
      <w:jc w:val="both"/>
    </w:pPr>
    <w:rPr>
      <w:rFonts w:ascii="Times New Roman" w:eastAsia="宋体" w:hAnsi="Times New Roman" w:cs="Times New Roman"/>
      <w:kern w:val="44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4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4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4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440"/>
    <w:rPr>
      <w:sz w:val="18"/>
      <w:szCs w:val="18"/>
    </w:rPr>
  </w:style>
  <w:style w:type="paragraph" w:styleId="a7">
    <w:name w:val="Normal (Web)"/>
    <w:basedOn w:val="a"/>
    <w:uiPriority w:val="99"/>
    <w:qFormat/>
    <w:rsid w:val="00F21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雪梨</dc:creator>
  <cp:keywords/>
  <dc:description/>
  <cp:lastModifiedBy>L 雪梨</cp:lastModifiedBy>
  <cp:revision>14</cp:revision>
  <dcterms:created xsi:type="dcterms:W3CDTF">2020-03-21T03:24:00Z</dcterms:created>
  <dcterms:modified xsi:type="dcterms:W3CDTF">2020-07-02T05:32:00Z</dcterms:modified>
</cp:coreProperties>
</file>